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C9079E" w14:textId="42BE30AD" w:rsidR="00485AF0" w:rsidRDefault="00485AF0" w:rsidP="00485AF0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Questionnaire</w:t>
      </w:r>
    </w:p>
    <w:p w14:paraId="155E46F3" w14:textId="77777777" w:rsidR="00485AF0" w:rsidRDefault="00485AF0" w:rsidP="00485AF0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8512C9D" w14:textId="452F331A" w:rsidR="00485AF0" w:rsidRPr="00622428" w:rsidRDefault="00485AF0" w:rsidP="00622428">
      <w:pPr>
        <w:pStyle w:val="ListParagraph"/>
        <w:numPr>
          <w:ilvl w:val="0"/>
          <w:numId w:val="3"/>
        </w:num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22428">
        <w:rPr>
          <w:rFonts w:asciiTheme="majorBidi" w:hAnsiTheme="majorBidi" w:cstheme="majorBidi"/>
          <w:b/>
          <w:bCs/>
          <w:sz w:val="24"/>
          <w:szCs w:val="24"/>
        </w:rPr>
        <w:t>Baseline characteristics of the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</w:tblGrid>
      <w:tr w:rsidR="00485AF0" w:rsidRPr="008C31C6" w14:paraId="392AB57D" w14:textId="77777777" w:rsidTr="00737589">
        <w:tc>
          <w:tcPr>
            <w:tcW w:w="2518" w:type="dxa"/>
          </w:tcPr>
          <w:p w14:paraId="5D2978F9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485AF0" w:rsidRPr="008C31C6" w14:paraId="18292109" w14:textId="77777777" w:rsidTr="00737589">
        <w:tc>
          <w:tcPr>
            <w:tcW w:w="2518" w:type="dxa"/>
          </w:tcPr>
          <w:p w14:paraId="36815BCB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</w:tr>
      <w:tr w:rsidR="00485AF0" w:rsidRPr="008C31C6" w14:paraId="1B7F2569" w14:textId="77777777" w:rsidTr="00737589">
        <w:tc>
          <w:tcPr>
            <w:tcW w:w="2518" w:type="dxa"/>
          </w:tcPr>
          <w:p w14:paraId="7CE519DA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 xml:space="preserve">    Male</w:t>
            </w:r>
          </w:p>
        </w:tc>
      </w:tr>
      <w:tr w:rsidR="00485AF0" w:rsidRPr="008C31C6" w14:paraId="0ED529CF" w14:textId="77777777" w:rsidTr="00737589">
        <w:tc>
          <w:tcPr>
            <w:tcW w:w="2518" w:type="dxa"/>
          </w:tcPr>
          <w:p w14:paraId="77CADFDE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 xml:space="preserve">    Female </w:t>
            </w:r>
          </w:p>
        </w:tc>
      </w:tr>
      <w:tr w:rsidR="00485AF0" w:rsidRPr="008C31C6" w14:paraId="78360F23" w14:textId="77777777" w:rsidTr="00737589">
        <w:tc>
          <w:tcPr>
            <w:tcW w:w="2518" w:type="dxa"/>
          </w:tcPr>
          <w:p w14:paraId="22B1B4AE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categories (years)</w:t>
            </w:r>
          </w:p>
        </w:tc>
      </w:tr>
      <w:tr w:rsidR="00485AF0" w:rsidRPr="008C31C6" w14:paraId="56D11650" w14:textId="77777777" w:rsidTr="00737589">
        <w:tc>
          <w:tcPr>
            <w:tcW w:w="2518" w:type="dxa"/>
          </w:tcPr>
          <w:p w14:paraId="4CEFA63A" w14:textId="77777777" w:rsidR="00485AF0" w:rsidRPr="008C31C6" w:rsidRDefault="00485AF0" w:rsidP="00737589">
            <w:pPr>
              <w:pStyle w:val="ListParagraph"/>
              <w:ind w:left="0" w:firstLine="142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 xml:space="preserve">  ˂40 </w:t>
            </w:r>
          </w:p>
        </w:tc>
      </w:tr>
      <w:tr w:rsidR="00485AF0" w:rsidRPr="008C31C6" w14:paraId="1EF65188" w14:textId="77777777" w:rsidTr="00737589">
        <w:tc>
          <w:tcPr>
            <w:tcW w:w="2518" w:type="dxa"/>
          </w:tcPr>
          <w:p w14:paraId="2E51D773" w14:textId="77777777" w:rsidR="00485AF0" w:rsidRPr="008C31C6" w:rsidRDefault="00485AF0" w:rsidP="00737589">
            <w:pPr>
              <w:pStyle w:val="ListParagraph"/>
              <w:ind w:left="0" w:firstLine="142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 xml:space="preserve">  ≥40</w:t>
            </w:r>
          </w:p>
        </w:tc>
      </w:tr>
      <w:tr w:rsidR="00485AF0" w:rsidRPr="008C31C6" w14:paraId="510E95AE" w14:textId="77777777" w:rsidTr="00737589">
        <w:tc>
          <w:tcPr>
            <w:tcW w:w="2518" w:type="dxa"/>
          </w:tcPr>
          <w:p w14:paraId="6AA28301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ital status</w:t>
            </w:r>
          </w:p>
        </w:tc>
      </w:tr>
      <w:tr w:rsidR="00485AF0" w:rsidRPr="008C31C6" w14:paraId="54CA16D4" w14:textId="77777777" w:rsidTr="00737589">
        <w:tc>
          <w:tcPr>
            <w:tcW w:w="2518" w:type="dxa"/>
          </w:tcPr>
          <w:p w14:paraId="3791080E" w14:textId="77777777" w:rsidR="00485AF0" w:rsidRPr="008C31C6" w:rsidRDefault="00485AF0" w:rsidP="00737589">
            <w:pPr>
              <w:pStyle w:val="ListParagraph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485AF0" w:rsidRPr="008C31C6" w14:paraId="0ED89A87" w14:textId="77777777" w:rsidTr="00737589">
        <w:tc>
          <w:tcPr>
            <w:tcW w:w="2518" w:type="dxa"/>
          </w:tcPr>
          <w:p w14:paraId="67DA99A1" w14:textId="77777777" w:rsidR="00485AF0" w:rsidRPr="008C31C6" w:rsidRDefault="00485AF0" w:rsidP="00737589">
            <w:pPr>
              <w:pStyle w:val="ListParagraph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485AF0" w:rsidRPr="008C31C6" w14:paraId="1C9CC2C7" w14:textId="77777777" w:rsidTr="00737589">
        <w:tc>
          <w:tcPr>
            <w:tcW w:w="2518" w:type="dxa"/>
          </w:tcPr>
          <w:p w14:paraId="26ACEB29" w14:textId="77777777" w:rsidR="00485AF0" w:rsidRPr="008C31C6" w:rsidRDefault="00485AF0" w:rsidP="00737589">
            <w:pPr>
              <w:pStyle w:val="ListParagraph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Widowed/divorced</w:t>
            </w:r>
          </w:p>
        </w:tc>
      </w:tr>
      <w:tr w:rsidR="00485AF0" w:rsidRPr="008C31C6" w14:paraId="286898DA" w14:textId="77777777" w:rsidTr="00737589">
        <w:tc>
          <w:tcPr>
            <w:tcW w:w="2518" w:type="dxa"/>
          </w:tcPr>
          <w:p w14:paraId="44E902FE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alty</w:t>
            </w:r>
          </w:p>
        </w:tc>
      </w:tr>
      <w:tr w:rsidR="00485AF0" w:rsidRPr="008C31C6" w14:paraId="4AF8A75C" w14:textId="77777777" w:rsidTr="00737589">
        <w:tc>
          <w:tcPr>
            <w:tcW w:w="2518" w:type="dxa"/>
          </w:tcPr>
          <w:p w14:paraId="4FBC9B2B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Internal medicine</w:t>
            </w:r>
          </w:p>
        </w:tc>
      </w:tr>
      <w:tr w:rsidR="00485AF0" w:rsidRPr="008C31C6" w14:paraId="3A7970A0" w14:textId="77777777" w:rsidTr="00737589">
        <w:tc>
          <w:tcPr>
            <w:tcW w:w="2518" w:type="dxa"/>
          </w:tcPr>
          <w:p w14:paraId="40395920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Surgery</w:t>
            </w:r>
          </w:p>
        </w:tc>
      </w:tr>
      <w:tr w:rsidR="00485AF0" w:rsidRPr="008C31C6" w14:paraId="7AE5563E" w14:textId="77777777" w:rsidTr="00737589">
        <w:tc>
          <w:tcPr>
            <w:tcW w:w="2518" w:type="dxa"/>
          </w:tcPr>
          <w:p w14:paraId="5FE28875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Emergency medicine</w:t>
            </w:r>
          </w:p>
        </w:tc>
      </w:tr>
      <w:tr w:rsidR="00485AF0" w:rsidRPr="008C31C6" w14:paraId="5BD3330F" w14:textId="77777777" w:rsidTr="00737589">
        <w:tc>
          <w:tcPr>
            <w:tcW w:w="2518" w:type="dxa"/>
          </w:tcPr>
          <w:p w14:paraId="4B2A9397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General practitioner</w:t>
            </w:r>
          </w:p>
        </w:tc>
      </w:tr>
      <w:tr w:rsidR="00485AF0" w:rsidRPr="008C31C6" w14:paraId="5A7D06A2" w14:textId="77777777" w:rsidTr="00737589">
        <w:tc>
          <w:tcPr>
            <w:tcW w:w="2518" w:type="dxa"/>
          </w:tcPr>
          <w:p w14:paraId="505AA4A2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Pediatrics</w:t>
            </w:r>
          </w:p>
        </w:tc>
      </w:tr>
      <w:tr w:rsidR="00485AF0" w:rsidRPr="008C31C6" w14:paraId="726FDA15" w14:textId="77777777" w:rsidTr="00737589">
        <w:tc>
          <w:tcPr>
            <w:tcW w:w="2518" w:type="dxa"/>
          </w:tcPr>
          <w:p w14:paraId="097458CF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Obstetrics Gynecology</w:t>
            </w:r>
          </w:p>
        </w:tc>
      </w:tr>
      <w:tr w:rsidR="00485AF0" w:rsidRPr="008C31C6" w14:paraId="2310F31C" w14:textId="77777777" w:rsidTr="00737589">
        <w:tc>
          <w:tcPr>
            <w:tcW w:w="2518" w:type="dxa"/>
          </w:tcPr>
          <w:p w14:paraId="480E586E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</w:tr>
      <w:tr w:rsidR="00485AF0" w:rsidRPr="008C31C6" w14:paraId="2CBC9FD1" w14:textId="77777777" w:rsidTr="00737589">
        <w:tc>
          <w:tcPr>
            <w:tcW w:w="2518" w:type="dxa"/>
          </w:tcPr>
          <w:p w14:paraId="5C4B4646" w14:textId="77777777" w:rsidR="00485AF0" w:rsidRPr="008C31C6" w:rsidRDefault="00485AF0" w:rsidP="007375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lace of work</w:t>
            </w:r>
          </w:p>
        </w:tc>
      </w:tr>
      <w:tr w:rsidR="00485AF0" w:rsidRPr="008C31C6" w14:paraId="3B2F94B0" w14:textId="77777777" w:rsidTr="00737589">
        <w:tc>
          <w:tcPr>
            <w:tcW w:w="2518" w:type="dxa"/>
          </w:tcPr>
          <w:p w14:paraId="5B4BF030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Private hospitals</w:t>
            </w:r>
          </w:p>
        </w:tc>
      </w:tr>
      <w:tr w:rsidR="00485AF0" w:rsidRPr="008C31C6" w14:paraId="12CEE7AF" w14:textId="77777777" w:rsidTr="00737589">
        <w:tc>
          <w:tcPr>
            <w:tcW w:w="2518" w:type="dxa"/>
          </w:tcPr>
          <w:p w14:paraId="2B67F948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Public hospitals</w:t>
            </w:r>
          </w:p>
        </w:tc>
      </w:tr>
      <w:tr w:rsidR="00485AF0" w:rsidRPr="008C31C6" w14:paraId="774A5BD8" w14:textId="77777777" w:rsidTr="00737589">
        <w:tc>
          <w:tcPr>
            <w:tcW w:w="2518" w:type="dxa"/>
          </w:tcPr>
          <w:p w14:paraId="269ADC53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rontline worker</w:t>
            </w:r>
          </w:p>
        </w:tc>
      </w:tr>
      <w:tr w:rsidR="00485AF0" w:rsidRPr="008C31C6" w14:paraId="15FD4AA8" w14:textId="77777777" w:rsidTr="00737589">
        <w:tc>
          <w:tcPr>
            <w:tcW w:w="2518" w:type="dxa"/>
          </w:tcPr>
          <w:p w14:paraId="7AB27769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</w:tr>
      <w:tr w:rsidR="00485AF0" w:rsidRPr="008C31C6" w14:paraId="01D8EEA7" w14:textId="77777777" w:rsidTr="00737589">
        <w:tc>
          <w:tcPr>
            <w:tcW w:w="2518" w:type="dxa"/>
          </w:tcPr>
          <w:p w14:paraId="3125C415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</w:tr>
      <w:tr w:rsidR="00485AF0" w:rsidRPr="008C31C6" w14:paraId="3EE81378" w14:textId="77777777" w:rsidTr="00737589">
        <w:tc>
          <w:tcPr>
            <w:tcW w:w="2518" w:type="dxa"/>
          </w:tcPr>
          <w:p w14:paraId="7A482C65" w14:textId="77777777" w:rsidR="00485AF0" w:rsidRPr="008C31C6" w:rsidRDefault="00485AF0" w:rsidP="00737589">
            <w:pPr>
              <w:pStyle w:val="ListParagraph"/>
              <w:ind w:left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s of experience</w:t>
            </w:r>
          </w:p>
        </w:tc>
      </w:tr>
      <w:tr w:rsidR="00485AF0" w:rsidRPr="008C31C6" w14:paraId="07892064" w14:textId="77777777" w:rsidTr="00737589">
        <w:tc>
          <w:tcPr>
            <w:tcW w:w="2518" w:type="dxa"/>
          </w:tcPr>
          <w:p w14:paraId="683FC25A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>˂10 years</w:t>
            </w:r>
          </w:p>
        </w:tc>
      </w:tr>
      <w:tr w:rsidR="00485AF0" w:rsidRPr="008C31C6" w14:paraId="48BF9160" w14:textId="77777777" w:rsidTr="00737589">
        <w:tc>
          <w:tcPr>
            <w:tcW w:w="2518" w:type="dxa"/>
          </w:tcPr>
          <w:p w14:paraId="32AC61CA" w14:textId="77777777" w:rsidR="00485AF0" w:rsidRPr="008C31C6" w:rsidRDefault="00485AF0" w:rsidP="00737589">
            <w:pPr>
              <w:pStyle w:val="ListParagraph"/>
              <w:ind w:left="0" w:firstLine="284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sz w:val="20"/>
                <w:szCs w:val="20"/>
              </w:rPr>
              <w:t xml:space="preserve">≥10 years </w:t>
            </w:r>
          </w:p>
        </w:tc>
      </w:tr>
    </w:tbl>
    <w:p w14:paraId="3AA74070" w14:textId="77777777" w:rsidR="00485AF0" w:rsidRPr="008C31C6" w:rsidRDefault="00485AF0" w:rsidP="00485A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5FD856" w14:textId="77777777" w:rsidR="00485AF0" w:rsidRPr="008C31C6" w:rsidRDefault="00485AF0" w:rsidP="00485AF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AEB556" w14:textId="5E8E4FFE" w:rsidR="00485AF0" w:rsidRPr="00622428" w:rsidRDefault="00485AF0" w:rsidP="00622428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Physicians’ </w:t>
      </w:r>
      <w:r w:rsidR="00622428"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knowledge towards</w:t>
      </w:r>
      <w:r w:rsidR="00E24676"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COVID-19</w:t>
      </w:r>
    </w:p>
    <w:tbl>
      <w:tblPr>
        <w:tblStyle w:val="TableGrid"/>
        <w:tblW w:w="11341" w:type="dxa"/>
        <w:tblInd w:w="-885" w:type="dxa"/>
        <w:tblLook w:val="04A0" w:firstRow="1" w:lastRow="0" w:firstColumn="1" w:lastColumn="0" w:noHBand="0" w:noVBand="1"/>
      </w:tblPr>
      <w:tblGrid>
        <w:gridCol w:w="7634"/>
        <w:gridCol w:w="1156"/>
        <w:gridCol w:w="1036"/>
        <w:gridCol w:w="1515"/>
      </w:tblGrid>
      <w:tr w:rsidR="00485AF0" w:rsidRPr="008C31C6" w14:paraId="77733FEE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F96F6" w14:textId="77777777" w:rsidR="00485AF0" w:rsidRPr="008C31C6" w:rsidRDefault="00485AF0" w:rsidP="00737589">
            <w:pPr>
              <w:spacing w:line="480" w:lineRule="auto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Knowledge items</w:t>
            </w:r>
          </w:p>
        </w:tc>
        <w:tc>
          <w:tcPr>
            <w:tcW w:w="370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F1270" w14:textId="5E265442" w:rsidR="00485AF0" w:rsidRPr="008C31C6" w:rsidRDefault="00AD369B" w:rsidP="00737589">
            <w:pPr>
              <w:spacing w:line="480" w:lineRule="auto"/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Physicians‘</w:t>
            </w:r>
            <w:proofErr w:type="gramEnd"/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nswers</w:t>
            </w:r>
            <w:proofErr w:type="spellEnd"/>
          </w:p>
        </w:tc>
      </w:tr>
      <w:tr w:rsidR="00485AF0" w:rsidRPr="008C31C6" w14:paraId="627501B1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8875F" w14:textId="77777777" w:rsidR="00485AF0" w:rsidRPr="008C31C6" w:rsidRDefault="00485AF0" w:rsidP="00737589">
            <w:pPr>
              <w:spacing w:line="480" w:lineRule="auto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E0F5F" w14:textId="58B8D850" w:rsidR="00485AF0" w:rsidRPr="008C31C6" w:rsidRDefault="001D4B89" w:rsidP="007375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06A67" w14:textId="1C7CBD07" w:rsidR="00485AF0" w:rsidRPr="008C31C6" w:rsidRDefault="001D4B89" w:rsidP="007375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EE8C8" w14:textId="77777777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 not know</w:t>
            </w:r>
          </w:p>
        </w:tc>
      </w:tr>
      <w:tr w:rsidR="00485AF0" w:rsidRPr="008C31C6" w14:paraId="430C33C8" w14:textId="77777777" w:rsidTr="00737589">
        <w:tc>
          <w:tcPr>
            <w:tcW w:w="113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D69E" w14:textId="041CAAB4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Dimension 1: Nature of the disease </w:t>
            </w:r>
          </w:p>
        </w:tc>
      </w:tr>
      <w:tr w:rsidR="00485AF0" w:rsidRPr="008C31C6" w14:paraId="19F3F547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B44F7" w14:textId="2D8BC91A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. The incubation period of Corona is 2–14 days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1923F" w14:textId="5B05ECCD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43E8C" w14:textId="78D9C131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05B86" w14:textId="54D57095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0BE0956E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7737" w14:textId="7C11D4DD" w:rsidR="00485AF0" w:rsidRPr="008C31C6" w:rsidRDefault="00485AF0" w:rsidP="00737589">
            <w:pPr>
              <w:spacing w:line="480" w:lineRule="auto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2. Recommended diagnostic approach in human is sampling of upper and lower airways secretions and PCR (polymerase chain reaction) examina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B4B54" w14:textId="0D5A5F19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5A0E5" w14:textId="5EFF07C4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A40B2" w14:textId="1B4CE0AB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5D4346B6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1493E" w14:textId="58821643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3. Covid-19 can be eliminated with at least 60% alcohol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3B6C7" w14:textId="6F53C01B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7AF4E" w14:textId="04F83FCA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D3A52" w14:textId="4BBA9BA7" w:rsidR="00485AF0" w:rsidRPr="008C31C6" w:rsidRDefault="00485AF0" w:rsidP="00485AF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42A618E0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C95BF" w14:textId="6AA24090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lastRenderedPageBreak/>
              <w:t xml:space="preserve">K4. The coronavirus can survive for </w:t>
            </w:r>
            <w:proofErr w:type="gramStart"/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>many  hours</w:t>
            </w:r>
            <w:proofErr w:type="gramEnd"/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 or many days  in the environment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B43B" w14:textId="7AFDD0A7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E804" w14:textId="763A98D1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BE37" w14:textId="09C24612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39CCB3F9" w14:textId="77777777" w:rsidTr="00737589">
        <w:tc>
          <w:tcPr>
            <w:tcW w:w="113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51B7E" w14:textId="72786DB2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mension 2 Transmission of Disease </w:t>
            </w:r>
          </w:p>
        </w:tc>
      </w:tr>
      <w:tr w:rsidR="00485AF0" w:rsidRPr="008C31C6" w14:paraId="28EA63BB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13364" w14:textId="4E60016A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.5 Covid-19 is transmitted through direct contact with respiratory tract secretions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D7EA8" w14:textId="57B22E74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0F2A2" w14:textId="69AD035C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91794" w14:textId="4582EF94" w:rsidR="00485AF0" w:rsidRPr="008C31C6" w:rsidRDefault="00485AF0" w:rsidP="00485AF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7D1AFE3E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C40A" w14:textId="7E56D7FE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.6 Covid-19 can be transmitted by transfusion of infectious blood and by needle stick injuries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D9BF0" w14:textId="126058F0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3F3AA" w14:textId="0AB2BB78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7CAC6" w14:textId="7FDB20A0" w:rsidR="00485AF0" w:rsidRPr="008C31C6" w:rsidRDefault="00485AF0" w:rsidP="00485AF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5CD3FA89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89B72" w14:textId="626FF08D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>K7. Covid-</w:t>
            </w:r>
            <w:proofErr w:type="gramStart"/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>19  can</w:t>
            </w:r>
            <w:proofErr w:type="gramEnd"/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 be transmitted through </w:t>
            </w:r>
            <w:r w:rsidRPr="008C31C6">
              <w:rPr>
                <w:rFonts w:ascii="Palatino Linotype" w:hAnsi="Palatino Linotype" w:cs="RjttfcSTIX-Regular"/>
                <w:sz w:val="20"/>
                <w:szCs w:val="20"/>
              </w:rPr>
              <w:t xml:space="preserve">eating undercooked meat/chicke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00EE5" w14:textId="5E59D095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86704" w14:textId="2D66DDDA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5002A" w14:textId="0EFAEEC8" w:rsidR="00485AF0" w:rsidRPr="008C31C6" w:rsidRDefault="00485AF0" w:rsidP="00485AF0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5635309B" w14:textId="77777777" w:rsidTr="00737589">
        <w:tc>
          <w:tcPr>
            <w:tcW w:w="113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4B36" w14:textId="42934C6E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Dimension3 Actions in dealing with suspected, probable and confirmed cases </w:t>
            </w:r>
          </w:p>
        </w:tc>
      </w:tr>
      <w:tr w:rsidR="00485AF0" w:rsidRPr="008C31C6" w14:paraId="71824322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689EB" w14:textId="0830B7FC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8. The use of personal protective equipment is necessary during aerosol production procedures, such as suction sputum sampling and intuba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5CD85" w14:textId="37A16F3C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364B" w14:textId="0281AFB0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19FF5" w14:textId="024F7D02" w:rsidR="00485AF0" w:rsidRPr="008C31C6" w:rsidRDefault="00485AF0" w:rsidP="00737589">
            <w:pPr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6F9E3C0A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653FB" w14:textId="5955F6AD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9. Suspected cases of Covid-19 infection after triage should be taken into care in a negative pressure respiratory isolation room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9BEC" w14:textId="0138DEB4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AA179" w14:textId="0DF7AEA6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78A6" w14:textId="2EB1A3D4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46DC6410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2D44" w14:textId="1603F968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0. The use of N95 masks is necessary when sampling of induced sputum from patients suspected of Covid-19 infec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F5741" w14:textId="6643E89A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33260" w14:textId="77B0A298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07DF2" w14:textId="286DE662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11B57000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787AB" w14:textId="2432B5E6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1. Patients with Covid-19 infection admitted to an isolation room should use a surgical mask when moving and leaving the room for diagnostic and therapeutic procedures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5409" w14:textId="3D28E979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0977E" w14:textId="3FA851D2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50756C" w14:textId="5F6101A9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4300330B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67994" w14:textId="03389A08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2. All surfaces contaminated by the patients with Covid-19 infection should be cleaned with diluted (5%) bleaching solu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30AD7" w14:textId="5AC502DF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3BF7C" w14:textId="6A9F4E5C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5C8AC" w14:textId="36E38D4C" w:rsidR="00485AF0" w:rsidRPr="008C31C6" w:rsidRDefault="00485AF0" w:rsidP="00AD369B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65422417" w14:textId="77777777" w:rsidTr="00737589">
        <w:tc>
          <w:tcPr>
            <w:tcW w:w="113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30E8D" w14:textId="42A8FD4B" w:rsidR="00485AF0" w:rsidRPr="008C31C6" w:rsidRDefault="00485AF0" w:rsidP="00737589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 w:colFirst="1" w:colLast="1"/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 xml:space="preserve">Dimension 4: Precautionary measures by health care Providers </w:t>
            </w:r>
          </w:p>
        </w:tc>
      </w:tr>
      <w:bookmarkEnd w:id="0"/>
      <w:tr w:rsidR="00485AF0" w:rsidRPr="008C31C6" w14:paraId="2504BA93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F83B6" w14:textId="7A973E1A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3. Droplet precautions should be followed by health care providers in dealing with suspected, probable and confirmed cases of Covid-19 infec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B28A" w14:textId="30E88A6F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A0E4E" w14:textId="67B1B530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3ACB1" w14:textId="0221C972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46091C3F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65CB0" w14:textId="7476F06E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4. Airborne precautions should be followed by health care providers in dealing with suspected, probable and confirmed cases of Covid-19 infec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EAA1F" w14:textId="4853BEF6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14D77" w14:textId="78C6494E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59EC8" w14:textId="5CEA7104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5DD6BACF" w14:textId="77777777" w:rsidTr="00737589">
        <w:tc>
          <w:tcPr>
            <w:tcW w:w="113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D8290" w14:textId="7EECB395" w:rsidR="00485AF0" w:rsidRPr="008C31C6" w:rsidRDefault="00485AF0" w:rsidP="00737589">
            <w:pPr>
              <w:spacing w:line="48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8C31C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imension 5: Treatment of the disease </w:t>
            </w:r>
          </w:p>
        </w:tc>
      </w:tr>
      <w:tr w:rsidR="00485AF0" w:rsidRPr="008C31C6" w14:paraId="7D8E38AF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971A4" w14:textId="3E51CF73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5. Oxygen therapy should be given to all cases of severe Covid-19 with acute respiratory infec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5D44" w14:textId="7B019B2B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BFEDB" w14:textId="54FD9304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C27E" w14:textId="1F94DF26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6B677190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182CA" w14:textId="116171FD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6. Antibiotic therapy is required for the treatment of pneumonia until confirmation of suspected cases of Covid-19 infec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36AE8" w14:textId="07AAABD9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912DC" w14:textId="07DF88D7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4DD4" w14:textId="32D24536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1F158BA8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A050" w14:textId="7F25EA80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7. Ventilation with an endotracheal tube must be carried out in patients with confirmed or suspected coronaviruses with clinical manifestations of acute respiratory distress syndrome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F18C6" w14:textId="398F549C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1336" w14:textId="4AADC807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BC9B3" w14:textId="1DD477B8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1A3B5D3F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B6547" w14:textId="185EB90D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8. High doses of systemic corticosteroids should be avoided in patients with confirmed or suspected Covid-19 infection and clinical manifestations of viral pneumonia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25F1" w14:textId="5A3CF032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15D86" w14:textId="6BD1B7D5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DC8C2" w14:textId="281135CC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85AF0" w:rsidRPr="008C31C6" w14:paraId="4CAE3FE6" w14:textId="77777777" w:rsidTr="00737589">
        <w:tc>
          <w:tcPr>
            <w:tcW w:w="7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F827" w14:textId="28CBDEF3" w:rsidR="00485AF0" w:rsidRPr="008C31C6" w:rsidRDefault="00485AF0" w:rsidP="00737589">
            <w:pPr>
              <w:spacing w:line="480" w:lineRule="auto"/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K19. There is no currently effective cure for Covid-19, but early symptomatic and supportive treatment can help most patients recover from the infection </w:t>
            </w:r>
          </w:p>
        </w:tc>
        <w:tc>
          <w:tcPr>
            <w:tcW w:w="1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0DED7" w14:textId="3B6CC656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19C84" w14:textId="7D6D7E7B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E7FEC" w14:textId="15EAF3D2" w:rsidR="00485AF0" w:rsidRPr="008C31C6" w:rsidRDefault="00485AF0" w:rsidP="00737589">
            <w:pPr>
              <w:spacing w:line="48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5057994" w14:textId="4E999B3C" w:rsidR="00F2396E" w:rsidRDefault="00F2396E"/>
    <w:p w14:paraId="4AE10626" w14:textId="176165D1" w:rsidR="00AD369B" w:rsidRPr="00622428" w:rsidRDefault="00AD369B" w:rsidP="00622428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hysicians’</w:t>
      </w:r>
      <w:r w:rsidR="00E24676"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reventive practices towards COVID-</w:t>
      </w:r>
      <w:r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19</w:t>
      </w:r>
    </w:p>
    <w:tbl>
      <w:tblPr>
        <w:tblStyle w:val="TableGrid"/>
        <w:tblW w:w="11320" w:type="dxa"/>
        <w:tblInd w:w="-885" w:type="dxa"/>
        <w:tblLook w:val="04A0" w:firstRow="1" w:lastRow="0" w:firstColumn="1" w:lastColumn="0" w:noHBand="0" w:noVBand="1"/>
      </w:tblPr>
      <w:tblGrid>
        <w:gridCol w:w="7403"/>
        <w:gridCol w:w="1486"/>
        <w:gridCol w:w="905"/>
        <w:gridCol w:w="1526"/>
      </w:tblGrid>
      <w:tr w:rsidR="0040563C" w:rsidRPr="008C31C6" w14:paraId="6D3598E4" w14:textId="511C68CB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BB85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79D62" w14:textId="1624A4B3" w:rsidR="0040563C" w:rsidRPr="008C31C6" w:rsidRDefault="0040563C" w:rsidP="00737589"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Never </w:t>
            </w: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893DB" w14:textId="551DA85F" w:rsidR="0040563C" w:rsidRPr="008C31C6" w:rsidRDefault="0040563C" w:rsidP="0040563C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lway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D051E" w14:textId="70EB717D" w:rsidR="0040563C" w:rsidRDefault="0040563C" w:rsidP="0040563C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 xml:space="preserve">Occasional </w:t>
            </w:r>
          </w:p>
        </w:tc>
      </w:tr>
      <w:tr w:rsidR="0040563C" w:rsidRPr="008C31C6" w14:paraId="6A2A3604" w14:textId="24EA33C8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749A1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 xml:space="preserve">P1- I wear a mask while performing my job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0876C" w14:textId="146D990B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C20FD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13801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563C" w:rsidRPr="008C31C6" w14:paraId="484BA800" w14:textId="405E489E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72E23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 xml:space="preserve">P2- I wear gloves while performing my job 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EA21" w14:textId="53D0E796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6492E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AF75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563C" w:rsidRPr="008C31C6" w14:paraId="34340FDC" w14:textId="409C2872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8E8E3" w14:textId="77777777" w:rsidR="0040563C" w:rsidRPr="008C31C6" w:rsidRDefault="0040563C" w:rsidP="00737589">
            <w:pPr>
              <w:rPr>
                <w:rFonts w:ascii="Palatino Linotype" w:eastAsia="Times New Roman" w:hAnsi="Palatino Linotype"/>
                <w:color w:val="202124"/>
                <w:spacing w:val="2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>P3- I wash my hands during your work shift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AFA9F" w14:textId="339294C3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D84ED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86A84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563C" w:rsidRPr="008C31C6" w14:paraId="28CD8BD1" w14:textId="40AB2045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144E9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>P4- I rub my hands with hydro-alcoholic gel during your work shift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D7E40" w14:textId="4F01BEF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83AFA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DA80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563C" w:rsidRPr="008C31C6" w14:paraId="6372583F" w14:textId="62281566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995A2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>P5- I can maintain physical distancing of at least 1.5 meters from colleagues?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5759" w14:textId="0E300B1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E364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9CD0A" w14:textId="77777777" w:rsidR="0040563C" w:rsidRPr="008C31C6" w:rsidRDefault="0040563C" w:rsidP="00737589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40563C" w:rsidRPr="008C31C6" w14:paraId="36592F3F" w14:textId="76CBB7F2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056A8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 xml:space="preserve">P-6. I put on properly (Don) my </w:t>
            </w:r>
            <w:proofErr w:type="spellStart"/>
            <w:r w:rsidRPr="008C31C6">
              <w:rPr>
                <w:rFonts w:ascii="Palatino Linotype" w:hAnsi="Palatino Linotype"/>
                <w:sz w:val="20"/>
                <w:szCs w:val="20"/>
              </w:rPr>
              <w:t>PPE</w:t>
            </w:r>
            <w:r w:rsidRPr="008C31C6">
              <w:rPr>
                <w:rFonts w:ascii="Palatino Linotype" w:hAnsi="Palatino Linotype"/>
                <w:sz w:val="20"/>
                <w:szCs w:val="20"/>
                <w:vertAlign w:val="superscript"/>
              </w:rPr>
              <w:t>a</w:t>
            </w:r>
            <w:proofErr w:type="spellEnd"/>
            <w:r w:rsidRPr="008C31C6">
              <w:rPr>
                <w:rFonts w:ascii="Palatino Linotype" w:hAnsi="Palatino Linotype"/>
                <w:sz w:val="20"/>
                <w:szCs w:val="20"/>
              </w:rPr>
              <w:t>: 1- gown, 2- mask, 3- gloves.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48D7" w14:textId="66969C52" w:rsidR="0040563C" w:rsidRPr="008C31C6" w:rsidRDefault="0040563C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03C4B" w14:textId="77777777" w:rsidR="0040563C" w:rsidRPr="008C31C6" w:rsidRDefault="0040563C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CAB6A" w14:textId="77777777" w:rsidR="0040563C" w:rsidRPr="008C31C6" w:rsidRDefault="0040563C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</w:tr>
      <w:tr w:rsidR="0040563C" w:rsidRPr="008C31C6" w14:paraId="3CE79194" w14:textId="7E28B594" w:rsidTr="0040563C">
        <w:tc>
          <w:tcPr>
            <w:tcW w:w="7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64693" w14:textId="77777777" w:rsidR="0040563C" w:rsidRPr="008C31C6" w:rsidRDefault="0040563C" w:rsidP="00737589">
            <w:pPr>
              <w:rPr>
                <w:rFonts w:ascii="Palatino Linotype" w:hAnsi="Palatino Linotype"/>
                <w:sz w:val="20"/>
                <w:szCs w:val="20"/>
              </w:rPr>
            </w:pPr>
            <w:r w:rsidRPr="008C31C6">
              <w:rPr>
                <w:rFonts w:ascii="Palatino Linotype" w:hAnsi="Palatino Linotype"/>
                <w:sz w:val="20"/>
                <w:szCs w:val="20"/>
              </w:rPr>
              <w:t xml:space="preserve">P-7. I remove properly (Doffing) my </w:t>
            </w:r>
            <w:proofErr w:type="spellStart"/>
            <w:r w:rsidRPr="008C31C6">
              <w:rPr>
                <w:rFonts w:ascii="Palatino Linotype" w:hAnsi="Palatino Linotype"/>
                <w:sz w:val="20"/>
                <w:szCs w:val="20"/>
              </w:rPr>
              <w:t>PPE</w:t>
            </w:r>
            <w:r w:rsidRPr="008C31C6">
              <w:rPr>
                <w:rFonts w:ascii="Palatino Linotype" w:hAnsi="Palatino Linotype"/>
                <w:sz w:val="20"/>
                <w:szCs w:val="20"/>
                <w:vertAlign w:val="superscript"/>
              </w:rPr>
              <w:t>a</w:t>
            </w:r>
            <w:proofErr w:type="spellEnd"/>
            <w:r w:rsidRPr="008C31C6">
              <w:rPr>
                <w:rFonts w:ascii="Palatino Linotype" w:hAnsi="Palatino Linotype"/>
                <w:sz w:val="20"/>
                <w:szCs w:val="20"/>
              </w:rPr>
              <w:t>: 1- gloves, 2- do hand hygiene, 3- gown, 4- mask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E4234" w14:textId="5425802D" w:rsidR="0040563C" w:rsidRPr="008C31C6" w:rsidRDefault="0040563C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45570" w14:textId="77777777" w:rsidR="0040563C" w:rsidRPr="008C31C6" w:rsidRDefault="0040563C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F82F" w14:textId="77777777" w:rsidR="0040563C" w:rsidRPr="008C31C6" w:rsidRDefault="0040563C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</w:tr>
    </w:tbl>
    <w:p w14:paraId="17929082" w14:textId="332D3FF3" w:rsidR="00EB3701" w:rsidRPr="00622428" w:rsidRDefault="00EB3701" w:rsidP="00622428">
      <w:pPr>
        <w:pStyle w:val="ListParagraph"/>
        <w:numPr>
          <w:ilvl w:val="0"/>
          <w:numId w:val="3"/>
        </w:num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22428">
        <w:rPr>
          <w:rFonts w:asciiTheme="majorBidi" w:hAnsiTheme="majorBidi" w:cstheme="majorBidi"/>
          <w:b/>
          <w:bCs/>
          <w:sz w:val="24"/>
          <w:szCs w:val="24"/>
        </w:rPr>
        <w:t xml:space="preserve">  </w:t>
      </w:r>
      <w:r w:rsidRPr="00622428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Physicians’ fear </w:t>
      </w:r>
      <w:r w:rsidR="00093552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toward COVID-19</w:t>
      </w:r>
    </w:p>
    <w:tbl>
      <w:tblPr>
        <w:tblStyle w:val="TableGrid"/>
        <w:tblW w:w="8930" w:type="dxa"/>
        <w:tblInd w:w="-980" w:type="dxa"/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1559"/>
        <w:gridCol w:w="1701"/>
      </w:tblGrid>
      <w:tr w:rsidR="00EB3701" w:rsidRPr="008C31C6" w14:paraId="7AC2963C" w14:textId="77777777" w:rsidTr="00EB3701">
        <w:tc>
          <w:tcPr>
            <w:tcW w:w="3969" w:type="dxa"/>
            <w:hideMark/>
          </w:tcPr>
          <w:p w14:paraId="6CBE8764" w14:textId="77777777" w:rsidR="00EB3701" w:rsidRPr="008C31C6" w:rsidRDefault="00EB3701" w:rsidP="00737589">
            <w:pP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45D020F" w14:textId="71968D04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A</w:t>
            </w:r>
            <w:r w:rsidR="00093552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gree</w:t>
            </w:r>
          </w:p>
        </w:tc>
        <w:tc>
          <w:tcPr>
            <w:tcW w:w="1559" w:type="dxa"/>
          </w:tcPr>
          <w:p w14:paraId="5F24E7AB" w14:textId="77777777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Neutral</w:t>
            </w:r>
          </w:p>
        </w:tc>
        <w:tc>
          <w:tcPr>
            <w:tcW w:w="1701" w:type="dxa"/>
            <w:hideMark/>
          </w:tcPr>
          <w:p w14:paraId="25D86C61" w14:textId="26573F32" w:rsidR="00093552" w:rsidRPr="008C31C6" w:rsidRDefault="00093552" w:rsidP="00093552">
            <w:pP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 w:cstheme="majorBidi"/>
                <w:b/>
                <w:bCs/>
                <w:sz w:val="20"/>
                <w:szCs w:val="20"/>
              </w:rPr>
              <w:t>Disagree</w:t>
            </w:r>
          </w:p>
        </w:tc>
      </w:tr>
      <w:tr w:rsidR="00EB3701" w:rsidRPr="008C31C6" w14:paraId="44D1138F" w14:textId="77777777" w:rsidTr="00EB3701">
        <w:tc>
          <w:tcPr>
            <w:tcW w:w="3969" w:type="dxa"/>
            <w:hideMark/>
          </w:tcPr>
          <w:p w14:paraId="160A6333" w14:textId="77777777" w:rsidR="00EB3701" w:rsidRPr="008C31C6" w:rsidRDefault="00EB3701" w:rsidP="00737589">
            <w:pPr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hAnsi="Palatino Linotype" w:cstheme="majorBidi"/>
                <w:sz w:val="20"/>
                <w:szCs w:val="20"/>
              </w:rPr>
              <w:t xml:space="preserve">I am afraid of working in places where patients suspected of COVID-19 infection are admitted/cared for. </w:t>
            </w:r>
          </w:p>
        </w:tc>
        <w:tc>
          <w:tcPr>
            <w:tcW w:w="1701" w:type="dxa"/>
          </w:tcPr>
          <w:p w14:paraId="278C687B" w14:textId="459CF0B3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090FF10" w14:textId="1F553B6B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95F47C" w14:textId="23D53A56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</w:tr>
      <w:tr w:rsidR="00EB3701" w:rsidRPr="008C31C6" w14:paraId="21AB7F51" w14:textId="77777777" w:rsidTr="00EB3701">
        <w:tc>
          <w:tcPr>
            <w:tcW w:w="3969" w:type="dxa"/>
            <w:hideMark/>
          </w:tcPr>
          <w:p w14:paraId="23E83EFA" w14:textId="77777777" w:rsidR="00EB3701" w:rsidRPr="008C31C6" w:rsidRDefault="00EB3701" w:rsidP="00737589">
            <w:pPr>
              <w:jc w:val="both"/>
              <w:rPr>
                <w:rFonts w:ascii="Palatino Linotype" w:hAnsi="Palatino Linotype" w:cstheme="majorBidi"/>
                <w:sz w:val="20"/>
                <w:szCs w:val="20"/>
              </w:rPr>
            </w:pPr>
            <w:r w:rsidRPr="008C31C6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 xml:space="preserve">I am </w:t>
            </w:r>
            <w:bookmarkStart w:id="1" w:name="_Hlk47268348"/>
            <w:r w:rsidRPr="008C31C6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afraid of treating a patient with COVID-19 infection</w:t>
            </w:r>
            <w:bookmarkEnd w:id="1"/>
            <w:r w:rsidRPr="008C31C6">
              <w:rPr>
                <w:rFonts w:ascii="Palatino Linotype" w:eastAsia="Times New Roman" w:hAnsi="Palatino Linotype" w:cstheme="majorBidi"/>
                <w:color w:val="000000"/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1FC4B11F" w14:textId="30CAE230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7CBC3DC" w14:textId="72541923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25A158" w14:textId="462BAD23" w:rsidR="00EB3701" w:rsidRPr="008C31C6" w:rsidRDefault="00EB3701" w:rsidP="00737589">
            <w:pPr>
              <w:jc w:val="center"/>
              <w:rPr>
                <w:rFonts w:ascii="Palatino Linotype" w:hAnsi="Palatino Linotype" w:cstheme="majorBidi"/>
                <w:sz w:val="20"/>
                <w:szCs w:val="20"/>
              </w:rPr>
            </w:pPr>
          </w:p>
        </w:tc>
      </w:tr>
    </w:tbl>
    <w:p w14:paraId="4B4011CE" w14:textId="192F45FE" w:rsidR="00EB3701" w:rsidRPr="008C31C6" w:rsidRDefault="00EB3701" w:rsidP="00EB3701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lang w:bidi="ar-LB"/>
        </w:rPr>
      </w:pPr>
      <w:r w:rsidRPr="008C31C6">
        <w:rPr>
          <w:rFonts w:asciiTheme="majorBidi" w:hAnsiTheme="majorBidi" w:cstheme="majorBidi"/>
          <w:sz w:val="20"/>
          <w:szCs w:val="20"/>
          <w:lang w:bidi="ar-LB"/>
        </w:rPr>
        <w:t xml:space="preserve">        </w:t>
      </w:r>
    </w:p>
    <w:p w14:paraId="0840FE52" w14:textId="19065296" w:rsidR="00622428" w:rsidRPr="00622428" w:rsidRDefault="00622428" w:rsidP="0062242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22428">
        <w:rPr>
          <w:rFonts w:asciiTheme="majorBidi" w:hAnsiTheme="majorBidi" w:cstheme="majorBidi"/>
          <w:b/>
          <w:bCs/>
          <w:sz w:val="24"/>
          <w:szCs w:val="24"/>
        </w:rPr>
        <w:t>Physicians’ Perceptions towards policies/actions implemented by the ministry of Public health in</w:t>
      </w:r>
      <w:r w:rsidRPr="006224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22428">
        <w:rPr>
          <w:rFonts w:asciiTheme="majorBidi" w:hAnsiTheme="majorBidi" w:cstheme="majorBidi"/>
          <w:b/>
          <w:bCs/>
          <w:sz w:val="24"/>
          <w:szCs w:val="24"/>
        </w:rPr>
        <w:t>fighting COVID-19</w:t>
      </w:r>
    </w:p>
    <w:p w14:paraId="2BB9D803" w14:textId="5780EE40" w:rsidR="00622428" w:rsidRPr="00622428" w:rsidRDefault="00622428" w:rsidP="00622428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sz w:val="24"/>
          <w:szCs w:val="24"/>
        </w:rPr>
        <w:t>Acceptable/appropriate</w:t>
      </w:r>
    </w:p>
    <w:p w14:paraId="5F9097E1" w14:textId="6E8262FF" w:rsidR="00622428" w:rsidRPr="00622428" w:rsidRDefault="00622428" w:rsidP="00622428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sz w:val="24"/>
          <w:szCs w:val="24"/>
        </w:rPr>
        <w:t xml:space="preserve">Insufficient </w:t>
      </w:r>
    </w:p>
    <w:p w14:paraId="575664B0" w14:textId="762C2497" w:rsidR="00622428" w:rsidRDefault="00622428" w:rsidP="00622428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sz w:val="24"/>
          <w:szCs w:val="24"/>
        </w:rPr>
        <w:t>Disarray/disorganized</w:t>
      </w:r>
    </w:p>
    <w:p w14:paraId="7C395EC4" w14:textId="77777777" w:rsidR="00093552" w:rsidRPr="00093552" w:rsidRDefault="00093552" w:rsidP="0009355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093552">
        <w:rPr>
          <w:rFonts w:asciiTheme="majorBidi" w:hAnsiTheme="majorBidi" w:cstheme="majorBidi"/>
          <w:sz w:val="24"/>
          <w:szCs w:val="24"/>
        </w:rPr>
        <w:t>Excessive and unnecessary</w:t>
      </w:r>
    </w:p>
    <w:p w14:paraId="1684B9DB" w14:textId="77777777" w:rsidR="00093552" w:rsidRDefault="00093552" w:rsidP="00093552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3BEC1532" w14:textId="77777777" w:rsidR="00622428" w:rsidRPr="00622428" w:rsidRDefault="00622428" w:rsidP="00622428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437DE0E" w14:textId="3F5CC800" w:rsidR="00622428" w:rsidRPr="00622428" w:rsidRDefault="00622428" w:rsidP="00622428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b/>
          <w:bCs/>
          <w:sz w:val="24"/>
          <w:szCs w:val="24"/>
        </w:rPr>
      </w:pPr>
      <w:r w:rsidRPr="00622428">
        <w:rPr>
          <w:rFonts w:asciiTheme="majorBidi" w:hAnsiTheme="majorBidi" w:cstheme="majorBidi"/>
          <w:b/>
          <w:bCs/>
          <w:sz w:val="24"/>
          <w:szCs w:val="24"/>
        </w:rPr>
        <w:t>Physicians’ Perceptions towards policies/actions implemented by health care facilities in fighting</w:t>
      </w:r>
      <w:r w:rsidRPr="0062242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22428">
        <w:rPr>
          <w:rFonts w:asciiTheme="majorBidi" w:hAnsiTheme="majorBidi" w:cstheme="majorBidi"/>
          <w:b/>
          <w:bCs/>
          <w:sz w:val="24"/>
          <w:szCs w:val="24"/>
        </w:rPr>
        <w:t>COVID-19</w:t>
      </w:r>
      <w:r w:rsidRPr="00622428">
        <w:rPr>
          <w:rFonts w:asciiTheme="majorBidi" w:hAnsiTheme="majorBidi" w:cstheme="majorBidi"/>
          <w:b/>
          <w:bCs/>
          <w:sz w:val="24"/>
          <w:szCs w:val="24"/>
        </w:rPr>
        <w:cr/>
      </w:r>
    </w:p>
    <w:p w14:paraId="1DE02091" w14:textId="77777777" w:rsidR="00622428" w:rsidRDefault="00622428" w:rsidP="0062242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sz w:val="24"/>
          <w:szCs w:val="24"/>
        </w:rPr>
        <w:t xml:space="preserve">Acceptable/appropriate </w:t>
      </w:r>
    </w:p>
    <w:p w14:paraId="31DCCEFF" w14:textId="77777777" w:rsidR="00622428" w:rsidRDefault="00622428" w:rsidP="0062242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sz w:val="24"/>
          <w:szCs w:val="24"/>
        </w:rPr>
        <w:t>Insufficient</w:t>
      </w:r>
    </w:p>
    <w:p w14:paraId="2C1F5EED" w14:textId="77777777" w:rsidR="00622428" w:rsidRDefault="00622428" w:rsidP="0062242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r w:rsidRPr="00622428">
        <w:rPr>
          <w:rFonts w:asciiTheme="majorBidi" w:hAnsiTheme="majorBidi" w:cstheme="majorBidi"/>
          <w:sz w:val="24"/>
          <w:szCs w:val="24"/>
        </w:rPr>
        <w:t xml:space="preserve"> Disarray/disorganized</w:t>
      </w:r>
    </w:p>
    <w:p w14:paraId="75E528A8" w14:textId="3F94020C" w:rsidR="00AD369B" w:rsidRPr="00622428" w:rsidRDefault="00622428" w:rsidP="00622428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sz w:val="24"/>
          <w:szCs w:val="24"/>
        </w:rPr>
      </w:pPr>
      <w:bookmarkStart w:id="2" w:name="_Hlk50534009"/>
      <w:r w:rsidRPr="00622428">
        <w:rPr>
          <w:rFonts w:asciiTheme="majorBidi" w:hAnsiTheme="majorBidi" w:cstheme="majorBidi"/>
          <w:sz w:val="24"/>
          <w:szCs w:val="24"/>
        </w:rPr>
        <w:t xml:space="preserve"> Excessive and</w:t>
      </w:r>
      <w:r w:rsidRPr="00622428">
        <w:rPr>
          <w:rFonts w:asciiTheme="majorBidi" w:hAnsiTheme="majorBidi" w:cstheme="majorBidi"/>
          <w:sz w:val="24"/>
          <w:szCs w:val="24"/>
        </w:rPr>
        <w:t xml:space="preserve"> </w:t>
      </w:r>
      <w:r w:rsidRPr="00622428">
        <w:rPr>
          <w:rFonts w:asciiTheme="majorBidi" w:hAnsiTheme="majorBidi" w:cstheme="majorBidi"/>
          <w:sz w:val="24"/>
          <w:szCs w:val="24"/>
        </w:rPr>
        <w:t>unnecessary</w:t>
      </w:r>
      <w:bookmarkEnd w:id="2"/>
    </w:p>
    <w:sectPr w:rsidR="00AD369B" w:rsidRPr="006224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Rjttfc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CC1D39"/>
    <w:multiLevelType w:val="hybridMultilevel"/>
    <w:tmpl w:val="25FC90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C723A1"/>
    <w:multiLevelType w:val="hybridMultilevel"/>
    <w:tmpl w:val="80129C7E"/>
    <w:lvl w:ilvl="0" w:tplc="AB9C32DC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2336A0"/>
    <w:multiLevelType w:val="hybridMultilevel"/>
    <w:tmpl w:val="C47EB90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AF0"/>
    <w:rsid w:val="00093552"/>
    <w:rsid w:val="001429B7"/>
    <w:rsid w:val="001D4B89"/>
    <w:rsid w:val="0040563C"/>
    <w:rsid w:val="00485AF0"/>
    <w:rsid w:val="00622428"/>
    <w:rsid w:val="00AD369B"/>
    <w:rsid w:val="00AD6D5C"/>
    <w:rsid w:val="00E24676"/>
    <w:rsid w:val="00EB3701"/>
    <w:rsid w:val="00F2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46414"/>
  <w15:chartTrackingRefBased/>
  <w15:docId w15:val="{C34EDF7C-E212-401F-A9DE-B7E69E505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85AF0"/>
    <w:pPr>
      <w:ind w:left="720"/>
      <w:contextualSpacing/>
    </w:pPr>
  </w:style>
  <w:style w:type="table" w:styleId="TableGrid">
    <w:name w:val="Table Grid"/>
    <w:basedOn w:val="TableNormal"/>
    <w:uiPriority w:val="39"/>
    <w:rsid w:val="00485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485AF0"/>
  </w:style>
  <w:style w:type="character" w:customStyle="1" w:styleId="a">
    <w:name w:val="_"/>
    <w:basedOn w:val="DefaultParagraphFont"/>
    <w:rsid w:val="00485A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raa Sweidan</dc:creator>
  <cp:keywords/>
  <dc:description/>
  <cp:lastModifiedBy>Hawraa Sweidan</cp:lastModifiedBy>
  <cp:revision>2</cp:revision>
  <dcterms:created xsi:type="dcterms:W3CDTF">2020-09-09T15:55:00Z</dcterms:created>
  <dcterms:modified xsi:type="dcterms:W3CDTF">2020-09-09T15:55:00Z</dcterms:modified>
</cp:coreProperties>
</file>